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63"/>
        <w:gridCol w:w="1701"/>
        <w:gridCol w:w="1696"/>
      </w:tblGrid>
      <w:tr w:rsidR="007E117E" w:rsidRPr="00D800D3" w14:paraId="3E28CEE0" w14:textId="77777777" w:rsidTr="00EB7876">
        <w:tc>
          <w:tcPr>
            <w:tcW w:w="9060" w:type="dxa"/>
            <w:gridSpan w:val="3"/>
          </w:tcPr>
          <w:p w14:paraId="7478177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REAGENT </w:t>
            </w:r>
            <w:proofErr w:type="spellStart"/>
            <w:r w:rsidRPr="00F9152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F9152F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RESOURCE                                                                 SOURCE                  IDENTIFIER</w:t>
            </w:r>
          </w:p>
        </w:tc>
      </w:tr>
      <w:tr w:rsidR="007E117E" w:rsidRPr="00D800D3" w14:paraId="6D167817" w14:textId="77777777" w:rsidTr="00EB7876">
        <w:tc>
          <w:tcPr>
            <w:tcW w:w="5663" w:type="dxa"/>
          </w:tcPr>
          <w:p w14:paraId="3E954C7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inimal essential medium (MEM)</w:t>
            </w:r>
          </w:p>
        </w:tc>
        <w:tc>
          <w:tcPr>
            <w:tcW w:w="1701" w:type="dxa"/>
          </w:tcPr>
          <w:p w14:paraId="00A2D94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15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027567A9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t#</w:t>
            </w:r>
            <w:r w:rsidRPr="00F9152F">
              <w:rPr>
                <w:rStyle w:val="pdp-product-summarycatalog-number-value"/>
                <w:rFonts w:ascii="Times New Roman" w:hAnsi="Times New Roman"/>
                <w:color w:val="000000" w:themeColor="text1"/>
                <w:sz w:val="20"/>
                <w:szCs w:val="20"/>
              </w:rPr>
              <w:t>51200038</w:t>
            </w:r>
          </w:p>
        </w:tc>
      </w:tr>
      <w:tr w:rsidR="007E117E" w:rsidRPr="00D800D3" w14:paraId="23F22206" w14:textId="77777777" w:rsidTr="00EB7876">
        <w:tc>
          <w:tcPr>
            <w:tcW w:w="5663" w:type="dxa"/>
          </w:tcPr>
          <w:p w14:paraId="1209EA7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EPES</w:t>
            </w:r>
          </w:p>
        </w:tc>
        <w:tc>
          <w:tcPr>
            <w:tcW w:w="1701" w:type="dxa"/>
          </w:tcPr>
          <w:p w14:paraId="2174121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7CE623A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t#</w:t>
            </w:r>
            <w:r w:rsidRPr="00207D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3375</w:t>
            </w:r>
          </w:p>
        </w:tc>
      </w:tr>
      <w:tr w:rsidR="007E117E" w:rsidRPr="00D800D3" w14:paraId="5FBC7B72" w14:textId="77777777" w:rsidTr="00EB7876">
        <w:tc>
          <w:tcPr>
            <w:tcW w:w="5663" w:type="dxa"/>
          </w:tcPr>
          <w:p w14:paraId="1B0FF2C2" w14:textId="77777777" w:rsidR="007E117E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ulfobromophthalein</w:t>
            </w:r>
            <w:proofErr w:type="spellEnd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sodium</w:t>
            </w:r>
            <w:proofErr w:type="spellEnd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alt</w:t>
            </w:r>
            <w:proofErr w:type="spellEnd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8765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ydrate</w:t>
            </w:r>
            <w:proofErr w:type="spellEnd"/>
          </w:p>
        </w:tc>
        <w:tc>
          <w:tcPr>
            <w:tcW w:w="1701" w:type="dxa"/>
          </w:tcPr>
          <w:p w14:paraId="4DE0C74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4348ED18" w14:textId="77777777" w:rsidR="007E117E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</w:t>
            </w:r>
            <w:r w:rsidRPr="00F40AE8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#</w:t>
            </w:r>
            <w:r w:rsidRPr="00F40AE8">
              <w:rPr>
                <w:rStyle w:val="Hyperlink"/>
                <w:rFonts w:ascii="Times New Roman" w:hAnsi="Times New Roman"/>
                <w:color w:val="000000" w:themeColor="text1"/>
                <w:sz w:val="20"/>
                <w:szCs w:val="20"/>
                <w:u w:val="none"/>
              </w:rPr>
              <w:t>S0252</w:t>
            </w:r>
          </w:p>
        </w:tc>
      </w:tr>
      <w:tr w:rsidR="007E117E" w:rsidRPr="00D800D3" w14:paraId="35B3E71D" w14:textId="77777777" w:rsidTr="00EB7876">
        <w:tc>
          <w:tcPr>
            <w:tcW w:w="5663" w:type="dxa"/>
          </w:tcPr>
          <w:p w14:paraId="5CD8BA6D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nicillin-Streptomycin </w:t>
            </w:r>
          </w:p>
        </w:tc>
        <w:tc>
          <w:tcPr>
            <w:tcW w:w="1701" w:type="dxa"/>
          </w:tcPr>
          <w:p w14:paraId="0174C4AA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77A951C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P4333</w:t>
            </w:r>
          </w:p>
        </w:tc>
      </w:tr>
      <w:tr w:rsidR="007E117E" w:rsidRPr="00D800D3" w14:paraId="14F9720E" w14:textId="77777777" w:rsidTr="00EB7876">
        <w:tc>
          <w:tcPr>
            <w:tcW w:w="5663" w:type="dxa"/>
          </w:tcPr>
          <w:p w14:paraId="51B6070B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pain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F392416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5E2A39D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P4762</w:t>
            </w:r>
          </w:p>
        </w:tc>
      </w:tr>
      <w:tr w:rsidR="007E117E" w:rsidRPr="00D800D3" w14:paraId="70B1EB32" w14:textId="77777777" w:rsidTr="00EB7876">
        <w:tc>
          <w:tcPr>
            <w:tcW w:w="5663" w:type="dxa"/>
          </w:tcPr>
          <w:p w14:paraId="4099361D" w14:textId="77777777" w:rsidR="007E117E" w:rsidRPr="00E149C6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49C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thylenediaminetetraacetic</w:t>
            </w:r>
            <w:proofErr w:type="spellEnd"/>
            <w:r w:rsidRPr="00E149C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75EB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975EB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A924D6">
              <w:rPr>
                <w:rFonts w:ascii="Times New Roman" w:hAnsi="Times New Roman"/>
                <w:sz w:val="20"/>
                <w:szCs w:val="20"/>
                <w:lang w:val="en-US"/>
              </w:rPr>
              <w:t>EDTA•4Na</w:t>
            </w:r>
            <w:r w:rsidRPr="00975EB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0BDC4C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1B323898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</w:t>
            </w:r>
            <w:r w:rsidRPr="00E149C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9884</w:t>
            </w:r>
          </w:p>
        </w:tc>
      </w:tr>
      <w:tr w:rsidR="007E117E" w:rsidRPr="00D800D3" w14:paraId="72435370" w14:textId="77777777" w:rsidTr="00EB7876">
        <w:tc>
          <w:tcPr>
            <w:tcW w:w="5663" w:type="dxa"/>
          </w:tcPr>
          <w:p w14:paraId="7498BE0B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ly-L-lysine </w:t>
            </w:r>
          </w:p>
        </w:tc>
        <w:tc>
          <w:tcPr>
            <w:tcW w:w="1701" w:type="dxa"/>
          </w:tcPr>
          <w:p w14:paraId="22BFA6F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2D74BB5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P-5899</w:t>
            </w:r>
          </w:p>
        </w:tc>
      </w:tr>
      <w:tr w:rsidR="007E117E" w:rsidRPr="00D800D3" w14:paraId="75F36B35" w14:textId="77777777" w:rsidTr="00EB7876">
        <w:tc>
          <w:tcPr>
            <w:tcW w:w="5663" w:type="dxa"/>
          </w:tcPr>
          <w:p w14:paraId="1BE4EC4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</w:t>
            </w:r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inin</w:t>
            </w:r>
            <w:proofErr w:type="spellEnd"/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849D5C9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696" w:type="dxa"/>
          </w:tcPr>
          <w:p w14:paraId="039B400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</w:t>
            </w:r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23017-015 </w:t>
            </w:r>
          </w:p>
        </w:tc>
      </w:tr>
      <w:tr w:rsidR="007E117E" w:rsidRPr="00D800D3" w14:paraId="27E38AF5" w14:textId="77777777" w:rsidTr="00EB7876">
        <w:tc>
          <w:tcPr>
            <w:tcW w:w="5663" w:type="dxa"/>
          </w:tcPr>
          <w:p w14:paraId="1664D25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ura-2-AM </w:t>
            </w:r>
          </w:p>
        </w:tc>
        <w:tc>
          <w:tcPr>
            <w:tcW w:w="1701" w:type="dxa"/>
          </w:tcPr>
          <w:p w14:paraId="34E5C6F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6E0DF100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F1221</w:t>
            </w:r>
          </w:p>
        </w:tc>
      </w:tr>
      <w:tr w:rsidR="007E117E" w:rsidRPr="00D800D3" w14:paraId="1BDD9549" w14:textId="77777777" w:rsidTr="00EB7876">
        <w:tc>
          <w:tcPr>
            <w:tcW w:w="5663" w:type="dxa"/>
          </w:tcPr>
          <w:p w14:paraId="5F56998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PMI 1640 Medium</w:t>
            </w:r>
          </w:p>
        </w:tc>
        <w:tc>
          <w:tcPr>
            <w:tcW w:w="1701" w:type="dxa"/>
          </w:tcPr>
          <w:p w14:paraId="184C45DB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4120A16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11875093</w:t>
            </w:r>
          </w:p>
        </w:tc>
      </w:tr>
      <w:tr w:rsidR="007E117E" w:rsidRPr="00D800D3" w14:paraId="568B311D" w14:textId="77777777" w:rsidTr="00EB7876">
        <w:tc>
          <w:tcPr>
            <w:tcW w:w="5663" w:type="dxa"/>
          </w:tcPr>
          <w:p w14:paraId="1EB4DE5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</w:t>
            </w:r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etylcholine</w:t>
            </w:r>
            <w:proofErr w:type="spellEnd"/>
          </w:p>
        </w:tc>
        <w:tc>
          <w:tcPr>
            <w:tcW w:w="1701" w:type="dxa"/>
          </w:tcPr>
          <w:p w14:paraId="1BC1D099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756C4B2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</w:t>
            </w:r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7000</w:t>
            </w:r>
          </w:p>
        </w:tc>
      </w:tr>
      <w:tr w:rsidR="007E117E" w:rsidRPr="00D800D3" w14:paraId="1F59F7BE" w14:textId="77777777" w:rsidTr="00EB7876">
        <w:tc>
          <w:tcPr>
            <w:tcW w:w="5663" w:type="dxa"/>
          </w:tcPr>
          <w:p w14:paraId="34E816C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ocke's</w:t>
            </w:r>
            <w:proofErr w:type="spellEnd"/>
            <w:proofErr w:type="gramEnd"/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Solution</w:t>
            </w:r>
          </w:p>
        </w:tc>
        <w:tc>
          <w:tcPr>
            <w:tcW w:w="1701" w:type="dxa"/>
          </w:tcPr>
          <w:p w14:paraId="46BDAF3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696" w:type="dxa"/>
          </w:tcPr>
          <w:p w14:paraId="75F6FD2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</w:t>
            </w:r>
            <w:r w:rsidRPr="00BD1C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B1</w:t>
            </w:r>
          </w:p>
        </w:tc>
      </w:tr>
      <w:tr w:rsidR="007E117E" w:rsidRPr="00D800D3" w14:paraId="53E1804A" w14:textId="77777777" w:rsidTr="00EB7876">
        <w:tc>
          <w:tcPr>
            <w:tcW w:w="5663" w:type="dxa"/>
          </w:tcPr>
          <w:p w14:paraId="5981E73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Ham's F-12K (Kaighn's) Medium</w:t>
            </w:r>
          </w:p>
        </w:tc>
        <w:tc>
          <w:tcPr>
            <w:tcW w:w="1701" w:type="dxa"/>
          </w:tcPr>
          <w:p w14:paraId="678F6BB0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042328D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21127022</w:t>
            </w:r>
          </w:p>
        </w:tc>
      </w:tr>
      <w:tr w:rsidR="007E117E" w:rsidRPr="00D800D3" w14:paraId="5BC9F736" w14:textId="77777777" w:rsidTr="00EB7876">
        <w:tc>
          <w:tcPr>
            <w:tcW w:w="5663" w:type="dxa"/>
          </w:tcPr>
          <w:p w14:paraId="0D0370BA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etal Bovine Serum</w:t>
            </w:r>
          </w:p>
        </w:tc>
        <w:tc>
          <w:tcPr>
            <w:tcW w:w="1701" w:type="dxa"/>
          </w:tcPr>
          <w:p w14:paraId="58083AE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4EC7A32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26140079</w:t>
            </w:r>
          </w:p>
        </w:tc>
      </w:tr>
      <w:tr w:rsidR="007E117E" w:rsidRPr="00D800D3" w14:paraId="78874352" w14:textId="77777777" w:rsidTr="00EB7876">
        <w:tc>
          <w:tcPr>
            <w:tcW w:w="5663" w:type="dxa"/>
          </w:tcPr>
          <w:p w14:paraId="6E1DC4BB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Calcium Orange™, AM, cell permeant</w:t>
            </w:r>
          </w:p>
        </w:tc>
        <w:tc>
          <w:tcPr>
            <w:tcW w:w="1701" w:type="dxa"/>
          </w:tcPr>
          <w:p w14:paraId="07112C47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38DC5A76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C3015</w:t>
            </w:r>
          </w:p>
        </w:tc>
      </w:tr>
      <w:tr w:rsidR="007E117E" w:rsidRPr="00D800D3" w14:paraId="010418AB" w14:textId="77777777" w:rsidTr="00EB7876">
        <w:tc>
          <w:tcPr>
            <w:tcW w:w="5663" w:type="dxa"/>
          </w:tcPr>
          <w:p w14:paraId="782E948D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icotinamidadenin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Dinucleotid Natriumsalz (β-NAD)</w:t>
            </w:r>
          </w:p>
        </w:tc>
        <w:tc>
          <w:tcPr>
            <w:tcW w:w="1701" w:type="dxa"/>
          </w:tcPr>
          <w:p w14:paraId="2E05D77D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3128B066" w14:textId="77777777" w:rsidR="007E117E" w:rsidRPr="00F9152F" w:rsidRDefault="007E117E" w:rsidP="00EB7876">
            <w:pPr>
              <w:pStyle w:val="muitypography-root"/>
              <w:jc w:val="both"/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9152F"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Cat#N0632</w:t>
            </w:r>
          </w:p>
        </w:tc>
      </w:tr>
      <w:tr w:rsidR="007E117E" w:rsidRPr="00D800D3" w14:paraId="5F7BE240" w14:textId="77777777" w:rsidTr="00EB7876">
        <w:tc>
          <w:tcPr>
            <w:tcW w:w="5663" w:type="dxa"/>
          </w:tcPr>
          <w:p w14:paraId="153302E8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ovine 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701" w:type="dxa"/>
          </w:tcPr>
          <w:p w14:paraId="61034D41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56B7AD30" w14:textId="77777777" w:rsidR="007E117E" w:rsidRPr="00F9152F" w:rsidRDefault="007E117E" w:rsidP="00EB7876">
            <w:pPr>
              <w:pStyle w:val="muitypography-root"/>
              <w:jc w:val="both"/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9152F"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Cat# 05470</w:t>
            </w:r>
          </w:p>
        </w:tc>
      </w:tr>
      <w:tr w:rsidR="007E117E" w:rsidRPr="00D800D3" w14:paraId="0EBB86B4" w14:textId="77777777" w:rsidTr="00EB7876">
        <w:tc>
          <w:tcPr>
            <w:tcW w:w="5663" w:type="dxa"/>
          </w:tcPr>
          <w:p w14:paraId="2EA3ACF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TT (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ethiothreitol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2F089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1F68B384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 R0861</w:t>
            </w:r>
          </w:p>
        </w:tc>
      </w:tr>
      <w:tr w:rsidR="007E117E" w:rsidRPr="00D800D3" w14:paraId="67740088" w14:textId="77777777" w:rsidTr="00EB7876">
        <w:tc>
          <w:tcPr>
            <w:tcW w:w="5663" w:type="dxa"/>
          </w:tcPr>
          <w:p w14:paraId="4B2B604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701" w:type="dxa"/>
          </w:tcPr>
          <w:p w14:paraId="5A18BF0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0264934F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14495</w:t>
            </w:r>
          </w:p>
        </w:tc>
      </w:tr>
      <w:tr w:rsidR="007E117E" w:rsidRPr="00D800D3" w14:paraId="3D62C284" w14:textId="77777777" w:rsidTr="00EB7876">
        <w:tc>
          <w:tcPr>
            <w:tcW w:w="5663" w:type="dxa"/>
          </w:tcPr>
          <w:p w14:paraId="6845628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upeptin</w:t>
            </w:r>
            <w:proofErr w:type="spellEnd"/>
          </w:p>
        </w:tc>
        <w:tc>
          <w:tcPr>
            <w:tcW w:w="1701" w:type="dxa"/>
          </w:tcPr>
          <w:p w14:paraId="48E104CB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7B81CB57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62070</w:t>
            </w:r>
          </w:p>
        </w:tc>
      </w:tr>
      <w:tr w:rsidR="007E117E" w:rsidRPr="00D800D3" w14:paraId="3CAB2DE7" w14:textId="77777777" w:rsidTr="00EB7876">
        <w:tc>
          <w:tcPr>
            <w:tcW w:w="5663" w:type="dxa"/>
          </w:tcPr>
          <w:p w14:paraId="10CD09D0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spase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® II</w:t>
            </w:r>
          </w:p>
        </w:tc>
        <w:tc>
          <w:tcPr>
            <w:tcW w:w="1701" w:type="dxa"/>
          </w:tcPr>
          <w:p w14:paraId="24FE2B7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45D5F880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 D4693</w:t>
            </w:r>
          </w:p>
        </w:tc>
      </w:tr>
      <w:tr w:rsidR="007E117E" w:rsidRPr="00D800D3" w14:paraId="1024FC84" w14:textId="77777777" w:rsidTr="00EB7876">
        <w:tc>
          <w:tcPr>
            <w:tcW w:w="5663" w:type="dxa"/>
          </w:tcPr>
          <w:p w14:paraId="0E0CC3DF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1701" w:type="dxa"/>
          </w:tcPr>
          <w:p w14:paraId="1AC30A65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47728A00" w14:textId="77777777" w:rsidR="007E117E" w:rsidRPr="00F9152F" w:rsidRDefault="007E117E" w:rsidP="00EB7876">
            <w:pPr>
              <w:pStyle w:val="muitypography-root"/>
              <w:jc w:val="both"/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9152F">
              <w:rPr>
                <w:rFonts w:eastAsiaTheme="minorHAnsi"/>
                <w:bCs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w:t>Cat# F0895</w:t>
            </w:r>
          </w:p>
        </w:tc>
      </w:tr>
      <w:tr w:rsidR="007E117E" w:rsidRPr="00D800D3" w14:paraId="79E6BC49" w14:textId="77777777" w:rsidTr="00EB7876">
        <w:tc>
          <w:tcPr>
            <w:tcW w:w="5663" w:type="dxa"/>
          </w:tcPr>
          <w:p w14:paraId="75F8179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Smooth Muscle Cell Growth Medium 2</w:t>
            </w:r>
          </w:p>
        </w:tc>
        <w:tc>
          <w:tcPr>
            <w:tcW w:w="1701" w:type="dxa"/>
          </w:tcPr>
          <w:p w14:paraId="49AEBCB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696" w:type="dxa"/>
          </w:tcPr>
          <w:p w14:paraId="4F89F0C6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C-22062</w:t>
            </w:r>
          </w:p>
        </w:tc>
      </w:tr>
      <w:tr w:rsidR="007E117E" w:rsidRPr="00D800D3" w14:paraId="3AE09286" w14:textId="77777777" w:rsidTr="00EB7876">
        <w:tc>
          <w:tcPr>
            <w:tcW w:w="5663" w:type="dxa"/>
          </w:tcPr>
          <w:p w14:paraId="23D22CFD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rypsin-EDTA</w:t>
            </w:r>
          </w:p>
        </w:tc>
        <w:tc>
          <w:tcPr>
            <w:tcW w:w="1701" w:type="dxa"/>
          </w:tcPr>
          <w:p w14:paraId="5114B21D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2201D1F6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25200056</w:t>
            </w:r>
          </w:p>
        </w:tc>
      </w:tr>
      <w:tr w:rsidR="007E117E" w:rsidRPr="00D800D3" w14:paraId="10A525E3" w14:textId="77777777" w:rsidTr="00EB7876">
        <w:tc>
          <w:tcPr>
            <w:tcW w:w="5663" w:type="dxa"/>
          </w:tcPr>
          <w:p w14:paraId="5461F57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ulfobromophthalein</w:t>
            </w:r>
            <w:proofErr w:type="spellEnd"/>
          </w:p>
        </w:tc>
        <w:tc>
          <w:tcPr>
            <w:tcW w:w="1701" w:type="dxa"/>
          </w:tcPr>
          <w:p w14:paraId="4D11FD4A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696" w:type="dxa"/>
          </w:tcPr>
          <w:p w14:paraId="462EE8C8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043878.03</w:t>
            </w:r>
          </w:p>
        </w:tc>
      </w:tr>
      <w:tr w:rsidR="007E117E" w:rsidRPr="00D800D3" w14:paraId="0BA7E979" w14:textId="77777777" w:rsidTr="00EB7876">
        <w:tc>
          <w:tcPr>
            <w:tcW w:w="5663" w:type="dxa"/>
          </w:tcPr>
          <w:p w14:paraId="2AAB3827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nti-Actin, </w:t>
            </w: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α</w:t>
            </w: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-Smooth Muscle - FITC antibody, Mouse monoclonal</w:t>
            </w:r>
          </w:p>
        </w:tc>
        <w:tc>
          <w:tcPr>
            <w:tcW w:w="1701" w:type="dxa"/>
          </w:tcPr>
          <w:p w14:paraId="0595FCF9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661696E6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 F3777</w:t>
            </w:r>
          </w:p>
        </w:tc>
      </w:tr>
      <w:tr w:rsidR="007E117E" w:rsidRPr="00D800D3" w14:paraId="428B0791" w14:textId="77777777" w:rsidTr="00EB7876">
        <w:tc>
          <w:tcPr>
            <w:tcW w:w="5663" w:type="dxa"/>
          </w:tcPr>
          <w:p w14:paraId="43B47A5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DiBAC4(3) (Bis-(1,3-Dibutylbarbituric </w:t>
            </w:r>
            <w:proofErr w:type="gram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Acid)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Trimethine</w:t>
            </w:r>
            <w:proofErr w:type="spellEnd"/>
            <w:proofErr w:type="gram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Oxonol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DC6E61F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vitrogen</w:t>
            </w:r>
            <w:proofErr w:type="spellEnd"/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™</w:t>
            </w:r>
          </w:p>
        </w:tc>
        <w:tc>
          <w:tcPr>
            <w:tcW w:w="1696" w:type="dxa"/>
          </w:tcPr>
          <w:p w14:paraId="52773722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 B438</w:t>
            </w:r>
          </w:p>
        </w:tc>
      </w:tr>
      <w:tr w:rsidR="007E117E" w:rsidRPr="00D800D3" w14:paraId="4CF6CC96" w14:textId="77777777" w:rsidTr="00EB7876">
        <w:tc>
          <w:tcPr>
            <w:tcW w:w="5663" w:type="dxa"/>
          </w:tcPr>
          <w:p w14:paraId="6AAE14F3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Low melting point agarose</w:t>
            </w:r>
          </w:p>
        </w:tc>
        <w:tc>
          <w:tcPr>
            <w:tcW w:w="1701" w:type="dxa"/>
          </w:tcPr>
          <w:p w14:paraId="33668EDC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696" w:type="dxa"/>
          </w:tcPr>
          <w:p w14:paraId="00836CEF" w14:textId="77777777" w:rsidR="007E117E" w:rsidRPr="00F9152F" w:rsidRDefault="007E117E" w:rsidP="00EB7876">
            <w:pPr>
              <w:tabs>
                <w:tab w:val="left" w:pos="1990"/>
              </w:tabs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9152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t#</w:t>
            </w:r>
            <w:r w:rsidRPr="00F915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9414</w:t>
            </w:r>
          </w:p>
        </w:tc>
      </w:tr>
    </w:tbl>
    <w:p w14:paraId="57AF470E" w14:textId="77777777" w:rsidR="00D961FB" w:rsidRDefault="00D961FB"/>
    <w:sectPr w:rsidR="00D961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17E"/>
    <w:rsid w:val="00592967"/>
    <w:rsid w:val="007E117E"/>
    <w:rsid w:val="008110E3"/>
    <w:rsid w:val="00D35343"/>
    <w:rsid w:val="00D961FB"/>
    <w:rsid w:val="00F4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3D3B41"/>
  <w15:chartTrackingRefBased/>
  <w15:docId w15:val="{28EBA119-4365-4E8E-9DFD-FBC5F8C6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17E"/>
    <w:pPr>
      <w:spacing w:after="0" w:line="24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17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117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117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117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117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117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117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117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117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1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1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1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11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11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11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11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11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11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117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E1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117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1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117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E11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117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E11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1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11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11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E117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7E117E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Absatz-Standardschriftart"/>
    <w:rsid w:val="007E117E"/>
  </w:style>
  <w:style w:type="paragraph" w:customStyle="1" w:styleId="muitypography-root">
    <w:name w:val="muitypography-root"/>
    <w:basedOn w:val="Standard"/>
    <w:rsid w:val="007E117E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343</Characters>
  <Application>Microsoft Office Word</Application>
  <DocSecurity>0</DocSecurity>
  <Lines>95</Lines>
  <Paragraphs>101</Paragraphs>
  <ScaleCrop>false</ScaleCrop>
  <Company>Universitaet Augsburg RZ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shavarz</dc:creator>
  <cp:keywords/>
  <dc:description/>
  <cp:lastModifiedBy>Maryam Keshavarz</cp:lastModifiedBy>
  <cp:revision>3</cp:revision>
  <dcterms:created xsi:type="dcterms:W3CDTF">2025-10-02T08:06:00Z</dcterms:created>
  <dcterms:modified xsi:type="dcterms:W3CDTF">2025-10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a71e6-30ba-4f81-8d69-2db0d16c939e</vt:lpwstr>
  </property>
</Properties>
</file>